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6A1" w:rsidRPr="005E2235" w:rsidRDefault="00F636A1" w:rsidP="00F636A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5E2235">
        <w:rPr>
          <w:rFonts w:ascii="Times New Roman" w:hAnsi="Times New Roman" w:cs="Times New Roman"/>
        </w:rPr>
        <w:t>Table 2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proofErr w:type="gramEnd"/>
      <w:r w:rsidRPr="005E2235">
        <w:rPr>
          <w:rFonts w:ascii="Times New Roman" w:hAnsi="Times New Roman" w:cs="Times New Roman"/>
        </w:rPr>
        <w:t xml:space="preserve"> </w:t>
      </w:r>
      <w:r w:rsidRPr="005E2235">
        <w:rPr>
          <w:rFonts w:ascii="Times New Roman" w:hAnsi="Times New Roman" w:cs="Times New Roman"/>
          <w:bCs/>
          <w:color w:val="000000"/>
        </w:rPr>
        <w:t>Results of GO analysis based on 326 differentially expressed immune-related gen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251"/>
        <w:gridCol w:w="791"/>
        <w:gridCol w:w="1195"/>
        <w:gridCol w:w="1086"/>
      </w:tblGrid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1" w:name="RANGE!A1:E75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D</w:t>
            </w:r>
            <w:bookmarkEnd w:id="1"/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ount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" w:name="RANGE!D1:D89"/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eneRatio</w:t>
            </w:r>
            <w:bookmarkEnd w:id="2"/>
            <w:proofErr w:type="spellEnd"/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FDR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5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7791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44E-31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5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mmun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8098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75E-3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61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spac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94479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4E-3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88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lasma membran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50920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93E-2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3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emotaxis</w:t>
            </w:r>
            <w:proofErr w:type="spellEnd"/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9202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3E-2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716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ignal transduc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3926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7E-1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88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tegral component of plasma membran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5460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41E-1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57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racellular reg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69939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41E-1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998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 surfac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5337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1E-1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508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nnate immun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34969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12E-1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726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-cell signal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0122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12E-1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3249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onse to lipopolysaccharid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8282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00E-13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828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 prolife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2883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00E-13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10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ceptor bind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10429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77E-13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693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-4,5-bisphosphate 3-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521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31E-12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716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 surface receptor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9509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77E-11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720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ytosolic calcium ion concent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748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75E-1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810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eptidy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-tyrosine phosphoryl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055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7E-1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8083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rowth fac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055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99E-1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7037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ERK1 and ERK2 cascad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44E-1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713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tein tyrosine 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441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64E-10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406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phosphatidylinositol 3-kinase signal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19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685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phosphoryl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521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75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51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rotein bind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69018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80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08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as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uanyl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-nucleotide exchange fac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828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33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989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ternal side of plasma membran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50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2803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tein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omodimerizatio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3803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38E-0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576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angiogenesi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828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8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016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APK cascad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8282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1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3033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 mig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055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24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87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cep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73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801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-mediated signal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521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83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7169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ceptor protein tyrosine kinase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18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7122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lipopolysaccharid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521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12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152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ngiogenesi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77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160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defense response to viru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441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.94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71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eceptor protein tyrosine 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09E-0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7009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emokine-mediated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601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1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8009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emokin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87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6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40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MAP 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12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12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tokin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441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7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5121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mbrane raft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748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67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1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poptotic proces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11349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39E-07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0194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lycoprotein bind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87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55E-0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7006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xtracellular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xosome</w:t>
            </w:r>
            <w:proofErr w:type="spellEnd"/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82209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4.44E-0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6032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ell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emotaxis</w:t>
            </w:r>
            <w:proofErr w:type="spellEnd"/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87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41E-0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30593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utrophil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hemotaxis</w:t>
            </w:r>
            <w:proofErr w:type="spellEnd"/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87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50E-0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0679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epithelial cell prolife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69E-0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6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ellular defens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85E-0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6033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ype I interferon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44E-0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077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immun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521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70E-0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370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recep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74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09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55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phosphatidylinositol 3-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60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52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801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ascular endothelial growth factor receptor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.93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0729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inflammatory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681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24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54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ositive regulation of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TPas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9816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.40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961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onse to viru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07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166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sponse to hypoxia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45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1781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 divis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67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3.79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23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ceptor complex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5.70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406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phosphatidylinositol 3-kinase signal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74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.90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71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ceptor signaling protein tyrosine kinase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40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.54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212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 prolife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34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161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virus recep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74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.64E-04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090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leukocyte mig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03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06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apoptotic proces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8282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19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062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gene express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613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242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018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ctivation of MAPK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987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2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193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protein phosphoryl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6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606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immunoglobulin mediated immun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1840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81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5154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pidermal growth factor receptor bind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45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194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602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membran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21472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041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401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mediated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067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11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3021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 cell differenti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45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12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8201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heparin binding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601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33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109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NF-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kappaB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anscription fac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2796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983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tolysi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147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45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10595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endothelial cell migration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760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3931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888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recep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06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7152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semaphorin-plexin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45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23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836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 shap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498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341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MAPK cascad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74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529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4896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cytokine receptor activit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2454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5698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42981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apoptotic proces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52147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033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6919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ctivation of cysteine-type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endopeptidase</w:t>
            </w:r>
            <w:proofErr w:type="spellEnd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tivity involved in apoptotic process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3374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6922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02250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daptive immune response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25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GO:0050852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T cell receptor signaling pathway</w:t>
            </w:r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2945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255</w:t>
            </w:r>
          </w:p>
        </w:tc>
      </w:tr>
      <w:tr w:rsidR="00F636A1" w:rsidRPr="005E2235" w:rsidTr="008877CE">
        <w:tc>
          <w:tcPr>
            <w:tcW w:w="1413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46777</w:t>
            </w:r>
          </w:p>
        </w:tc>
        <w:tc>
          <w:tcPr>
            <w:tcW w:w="5251" w:type="dxa"/>
            <w:vAlign w:val="bottom"/>
          </w:tcPr>
          <w:p w:rsidR="00F636A1" w:rsidRPr="005E2235" w:rsidRDefault="00F636A1" w:rsidP="008877CE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rotein </w:t>
            </w:r>
            <w:proofErr w:type="spellStart"/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autophosphorylation</w:t>
            </w:r>
            <w:proofErr w:type="spellEnd"/>
          </w:p>
        </w:tc>
        <w:tc>
          <w:tcPr>
            <w:tcW w:w="791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95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46012</w:t>
            </w:r>
          </w:p>
        </w:tc>
        <w:tc>
          <w:tcPr>
            <w:tcW w:w="1086" w:type="dxa"/>
            <w:vAlign w:val="bottom"/>
          </w:tcPr>
          <w:p w:rsidR="00F636A1" w:rsidRPr="005E2235" w:rsidRDefault="00F636A1" w:rsidP="008877CE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E2235">
              <w:rPr>
                <w:rFonts w:ascii="Times New Roman" w:eastAsia="等线" w:hAnsi="Times New Roman" w:cs="Times New Roman"/>
                <w:color w:val="000000"/>
                <w:sz w:val="22"/>
              </w:rPr>
              <w:t>0.009835</w:t>
            </w:r>
          </w:p>
        </w:tc>
      </w:tr>
    </w:tbl>
    <w:p w:rsidR="00F636A1" w:rsidRPr="005E2235" w:rsidRDefault="00F636A1" w:rsidP="00F636A1">
      <w:pPr>
        <w:rPr>
          <w:rFonts w:ascii="Times New Roman" w:hAnsi="Times New Roman" w:cs="Times New Roman"/>
        </w:rPr>
      </w:pPr>
    </w:p>
    <w:p w:rsidR="008E16FD" w:rsidRDefault="008E16FD"/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6A1"/>
    <w:rsid w:val="00271EA3"/>
    <w:rsid w:val="008E16FD"/>
    <w:rsid w:val="00B97A5E"/>
    <w:rsid w:val="00EC40A4"/>
    <w:rsid w:val="00F636A1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A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A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1T10:33:00Z</dcterms:created>
  <dcterms:modified xsi:type="dcterms:W3CDTF">2020-01-21T10:33:00Z</dcterms:modified>
</cp:coreProperties>
</file>